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1C963" w14:textId="62E9D924" w:rsidR="00CB5046" w:rsidRPr="004A3B2F" w:rsidRDefault="00CB5046" w:rsidP="004A3B2F">
      <w:pPr>
        <w:rPr>
          <w:b/>
          <w:bCs/>
          <w:sz w:val="22"/>
          <w:szCs w:val="22"/>
        </w:rPr>
      </w:pPr>
      <w:r w:rsidRPr="004A3B2F">
        <w:rPr>
          <w:b/>
          <w:bCs/>
          <w:sz w:val="22"/>
          <w:szCs w:val="22"/>
        </w:rPr>
        <w:t xml:space="preserve">Appendix S1. </w:t>
      </w:r>
      <w:r w:rsidRPr="00CB1D44">
        <w:rPr>
          <w:sz w:val="22"/>
          <w:szCs w:val="22"/>
        </w:rPr>
        <w:t>Search strategy</w:t>
      </w:r>
      <w:r w:rsidR="00AD1155" w:rsidRPr="00CB1D44">
        <w:rPr>
          <w:sz w:val="22"/>
          <w:szCs w:val="22"/>
        </w:rPr>
        <w:t>.</w:t>
      </w:r>
    </w:p>
    <w:p w14:paraId="6CD30E3E" w14:textId="77777777" w:rsidR="00A52490" w:rsidRPr="004A3B2F" w:rsidRDefault="00A52490" w:rsidP="004A3B2F">
      <w:pPr>
        <w:rPr>
          <w:b/>
          <w:bCs/>
          <w:sz w:val="22"/>
          <w:szCs w:val="22"/>
        </w:rPr>
      </w:pPr>
    </w:p>
    <w:p w14:paraId="157E175C" w14:textId="041FC11C" w:rsidR="00F83331" w:rsidRPr="004A3B2F" w:rsidRDefault="00F83331" w:rsidP="004A3B2F">
      <w:pPr>
        <w:rPr>
          <w:sz w:val="22"/>
          <w:szCs w:val="22"/>
        </w:rPr>
      </w:pPr>
      <w:r w:rsidRPr="004A3B2F">
        <w:rPr>
          <w:sz w:val="22"/>
          <w:szCs w:val="22"/>
        </w:rPr>
        <w:t>The search strategy was developed with an information specialist (NR).</w:t>
      </w:r>
    </w:p>
    <w:p w14:paraId="0433ED15" w14:textId="77777777" w:rsidR="00F83331" w:rsidRPr="004A3B2F" w:rsidRDefault="00F83331" w:rsidP="004A3B2F">
      <w:pPr>
        <w:rPr>
          <w:b/>
          <w:bCs/>
          <w:sz w:val="22"/>
          <w:szCs w:val="22"/>
        </w:rPr>
      </w:pPr>
    </w:p>
    <w:p w14:paraId="48642793" w14:textId="77777777" w:rsidR="00A52490" w:rsidRPr="004A3B2F" w:rsidRDefault="00A52490" w:rsidP="004A3B2F">
      <w:pPr>
        <w:rPr>
          <w:sz w:val="22"/>
          <w:szCs w:val="22"/>
        </w:rPr>
      </w:pPr>
      <w:r w:rsidRPr="004A3B2F">
        <w:rPr>
          <w:sz w:val="22"/>
          <w:szCs w:val="22"/>
        </w:rPr>
        <w:t>Medline (</w:t>
      </w:r>
      <w:proofErr w:type="spellStart"/>
      <w:r w:rsidRPr="004A3B2F">
        <w:rPr>
          <w:sz w:val="22"/>
          <w:szCs w:val="22"/>
        </w:rPr>
        <w:t>OvidSP</w:t>
      </w:r>
      <w:proofErr w:type="spellEnd"/>
      <w:r w:rsidRPr="004A3B2F">
        <w:rPr>
          <w:sz w:val="22"/>
          <w:szCs w:val="22"/>
        </w:rPr>
        <w:t>)[1946-present]</w:t>
      </w:r>
    </w:p>
    <w:p w14:paraId="454F0533" w14:textId="77777777" w:rsidR="00A52490" w:rsidRPr="004A3B2F" w:rsidRDefault="00A52490" w:rsidP="004A3B2F">
      <w:pPr>
        <w:rPr>
          <w:sz w:val="22"/>
          <w:szCs w:val="22"/>
        </w:rPr>
      </w:pPr>
      <w:r w:rsidRPr="004A3B2F">
        <w:rPr>
          <w:sz w:val="22"/>
          <w:szCs w:val="22"/>
        </w:rPr>
        <w:t xml:space="preserve">1 ((persist* or </w:t>
      </w:r>
      <w:proofErr w:type="spellStart"/>
      <w:r w:rsidRPr="004A3B2F">
        <w:rPr>
          <w:sz w:val="22"/>
          <w:szCs w:val="22"/>
        </w:rPr>
        <w:t>intract</w:t>
      </w:r>
      <w:proofErr w:type="spellEnd"/>
      <w:r w:rsidRPr="004A3B2F">
        <w:rPr>
          <w:sz w:val="22"/>
          <w:szCs w:val="22"/>
        </w:rPr>
        <w:t xml:space="preserve">* or chronic or longstanding or long standing or </w:t>
      </w:r>
      <w:proofErr w:type="spellStart"/>
      <w:r w:rsidRPr="004A3B2F">
        <w:rPr>
          <w:sz w:val="22"/>
          <w:szCs w:val="22"/>
        </w:rPr>
        <w:t>longterm</w:t>
      </w:r>
      <w:proofErr w:type="spellEnd"/>
      <w:r w:rsidRPr="004A3B2F">
        <w:rPr>
          <w:sz w:val="22"/>
          <w:szCs w:val="22"/>
        </w:rPr>
        <w:t xml:space="preserve"> or </w:t>
      </w:r>
      <w:proofErr w:type="spellStart"/>
      <w:r w:rsidRPr="004A3B2F">
        <w:rPr>
          <w:sz w:val="22"/>
          <w:szCs w:val="22"/>
        </w:rPr>
        <w:t>longterm</w:t>
      </w:r>
      <w:proofErr w:type="spellEnd"/>
      <w:r w:rsidRPr="004A3B2F">
        <w:rPr>
          <w:sz w:val="22"/>
          <w:szCs w:val="22"/>
        </w:rPr>
        <w:t xml:space="preserve"> or refractory or prolong* or long last* or sustain* or linger* or syndrome* or unremitting) adj3 pain*).</w:t>
      </w:r>
      <w:proofErr w:type="spellStart"/>
      <w:r w:rsidRPr="004A3B2F">
        <w:rPr>
          <w:sz w:val="22"/>
          <w:szCs w:val="22"/>
        </w:rPr>
        <w:t>ti,ab,kf</w:t>
      </w:r>
      <w:proofErr w:type="spellEnd"/>
      <w:r w:rsidRPr="004A3B2F">
        <w:rPr>
          <w:sz w:val="22"/>
          <w:szCs w:val="22"/>
        </w:rPr>
        <w:t>.</w:t>
      </w:r>
    </w:p>
    <w:p w14:paraId="0387445B" w14:textId="77777777" w:rsidR="00A52490" w:rsidRPr="004A3B2F" w:rsidRDefault="00A52490" w:rsidP="004A3B2F">
      <w:pPr>
        <w:rPr>
          <w:sz w:val="22"/>
          <w:szCs w:val="22"/>
        </w:rPr>
      </w:pPr>
      <w:r w:rsidRPr="004A3B2F">
        <w:rPr>
          <w:sz w:val="22"/>
          <w:szCs w:val="22"/>
        </w:rPr>
        <w:t>2 Musculoskeletal Pain/ or Pain Insensitivity, Congenital/ or Pain, Postoperative/ or Eye Pain/ or Pelvic Girdle Pain/ or Back Pain/ or Pain, Intractable/ or Abdominal Pain/ or Neck Pain/ or Pain, Referred/ or Visceral Pain/ or Pelvic Pain/ or Patellofemoral Pain Syndrome/ or Complex Regional Pain Syndromes/ or Shoulder Pain/ or Cancer Pain/ or Myofascial Pain Syndromes/ or Pain Perception/ or Pain/ or Nociceptive Pain/ or Facial Pain/ or Chest Pain/ or Pain Threshold/ or Low Back Pain/ or Flank Pain/ or Chronic Pain/</w:t>
      </w:r>
    </w:p>
    <w:p w14:paraId="77560DD4" w14:textId="77777777" w:rsidR="00A52490" w:rsidRPr="004A3B2F" w:rsidRDefault="00A52490" w:rsidP="004A3B2F">
      <w:pPr>
        <w:rPr>
          <w:sz w:val="22"/>
          <w:szCs w:val="22"/>
        </w:rPr>
      </w:pPr>
      <w:r w:rsidRPr="004A3B2F">
        <w:rPr>
          <w:sz w:val="22"/>
          <w:szCs w:val="22"/>
        </w:rPr>
        <w:t>3 brain health.mp.</w:t>
      </w:r>
    </w:p>
    <w:p w14:paraId="3B5D75C0" w14:textId="77777777" w:rsidR="00A52490" w:rsidRPr="004A3B2F" w:rsidRDefault="00A52490" w:rsidP="004A3B2F">
      <w:pPr>
        <w:rPr>
          <w:sz w:val="22"/>
          <w:szCs w:val="22"/>
        </w:rPr>
      </w:pPr>
      <w:r w:rsidRPr="004A3B2F">
        <w:rPr>
          <w:sz w:val="22"/>
          <w:szCs w:val="22"/>
        </w:rPr>
        <w:t>4 (brain or white matter).</w:t>
      </w:r>
      <w:proofErr w:type="spellStart"/>
      <w:r w:rsidRPr="004A3B2F">
        <w:rPr>
          <w:sz w:val="22"/>
          <w:szCs w:val="22"/>
        </w:rPr>
        <w:t>mp</w:t>
      </w:r>
      <w:proofErr w:type="spellEnd"/>
      <w:r w:rsidRPr="004A3B2F">
        <w:rPr>
          <w:sz w:val="22"/>
          <w:szCs w:val="22"/>
        </w:rPr>
        <w:t>.</w:t>
      </w:r>
    </w:p>
    <w:p w14:paraId="0B7B2AA2" w14:textId="77777777" w:rsidR="00A52490" w:rsidRPr="004A3B2F" w:rsidRDefault="00A52490" w:rsidP="004A3B2F">
      <w:pPr>
        <w:rPr>
          <w:sz w:val="22"/>
          <w:szCs w:val="22"/>
        </w:rPr>
      </w:pPr>
      <w:r w:rsidRPr="004A3B2F">
        <w:rPr>
          <w:sz w:val="22"/>
          <w:szCs w:val="22"/>
        </w:rPr>
        <w:t>5 (</w:t>
      </w:r>
      <w:proofErr w:type="spellStart"/>
      <w:r w:rsidRPr="004A3B2F">
        <w:rPr>
          <w:sz w:val="22"/>
          <w:szCs w:val="22"/>
        </w:rPr>
        <w:t>atroph</w:t>
      </w:r>
      <w:proofErr w:type="spellEnd"/>
      <w:r w:rsidRPr="004A3B2F">
        <w:rPr>
          <w:sz w:val="22"/>
          <w:szCs w:val="22"/>
        </w:rPr>
        <w:t xml:space="preserve">* or </w:t>
      </w:r>
      <w:proofErr w:type="spellStart"/>
      <w:r w:rsidRPr="004A3B2F">
        <w:rPr>
          <w:sz w:val="22"/>
          <w:szCs w:val="22"/>
        </w:rPr>
        <w:t>alzheimer</w:t>
      </w:r>
      <w:proofErr w:type="spellEnd"/>
      <w:r w:rsidRPr="004A3B2F">
        <w:rPr>
          <w:sz w:val="22"/>
          <w:szCs w:val="22"/>
        </w:rPr>
        <w:t xml:space="preserve">* or </w:t>
      </w:r>
      <w:proofErr w:type="spellStart"/>
      <w:r w:rsidRPr="004A3B2F">
        <w:rPr>
          <w:sz w:val="22"/>
          <w:szCs w:val="22"/>
        </w:rPr>
        <w:t>cogniti</w:t>
      </w:r>
      <w:proofErr w:type="spellEnd"/>
      <w:r w:rsidRPr="004A3B2F">
        <w:rPr>
          <w:sz w:val="22"/>
          <w:szCs w:val="22"/>
        </w:rPr>
        <w:t xml:space="preserve">* or dement* or executive function or hippocamp* or memory or mental disorder or mental health or </w:t>
      </w:r>
      <w:proofErr w:type="spellStart"/>
      <w:r w:rsidRPr="004A3B2F">
        <w:rPr>
          <w:sz w:val="22"/>
          <w:szCs w:val="22"/>
        </w:rPr>
        <w:t>neurocogniti</w:t>
      </w:r>
      <w:proofErr w:type="spellEnd"/>
      <w:r w:rsidRPr="004A3B2F">
        <w:rPr>
          <w:sz w:val="22"/>
          <w:szCs w:val="22"/>
        </w:rPr>
        <w:t xml:space="preserve">* or </w:t>
      </w:r>
      <w:proofErr w:type="spellStart"/>
      <w:r w:rsidRPr="004A3B2F">
        <w:rPr>
          <w:sz w:val="22"/>
          <w:szCs w:val="22"/>
        </w:rPr>
        <w:t>neurodegenerat</w:t>
      </w:r>
      <w:proofErr w:type="spellEnd"/>
      <w:r w:rsidRPr="004A3B2F">
        <w:rPr>
          <w:sz w:val="22"/>
          <w:szCs w:val="22"/>
        </w:rPr>
        <w:t>* or stroke).</w:t>
      </w:r>
      <w:proofErr w:type="spellStart"/>
      <w:r w:rsidRPr="004A3B2F">
        <w:rPr>
          <w:sz w:val="22"/>
          <w:szCs w:val="22"/>
        </w:rPr>
        <w:t>mp</w:t>
      </w:r>
      <w:proofErr w:type="spellEnd"/>
      <w:r w:rsidRPr="004A3B2F">
        <w:rPr>
          <w:sz w:val="22"/>
          <w:szCs w:val="22"/>
        </w:rPr>
        <w:t>.</w:t>
      </w:r>
    </w:p>
    <w:p w14:paraId="0F1F4133" w14:textId="77777777" w:rsidR="00A52490" w:rsidRPr="004A3B2F" w:rsidRDefault="00A52490" w:rsidP="004A3B2F">
      <w:pPr>
        <w:rPr>
          <w:sz w:val="22"/>
          <w:szCs w:val="22"/>
        </w:rPr>
      </w:pPr>
      <w:r w:rsidRPr="004A3B2F">
        <w:rPr>
          <w:sz w:val="22"/>
          <w:szCs w:val="22"/>
        </w:rPr>
        <w:t>6 ("Structural MRI" or "grey matter volume" or "grey matter volume" or "total brain volume" or "whole brain grey matter volume" or "hippocampus volume" or "white matter volume" or "white matter hyperintensities" or "WMH" or "functional MRI" or "magnetic resonance imaging" or "brain scan" or "brain imaging" or "cerebral blood flow" or "BOLD" or "resting state functional connectivity" or "task based functional connectivity" or "fractional anisotropy" or "mean diffusivity" or "axial diffusivity" or "radial diffusivity" or "Brain age" or "brain age gap" or "Brain atrophy and lesion index" or "BALI" or "PET" or "Positron emission tomography" or "amyloid" or "tau" or "transcranial doppler ultrasound" or "transcranial magnetic stimulation" or "functional near infrared spectroscopy" or "</w:t>
      </w:r>
      <w:proofErr w:type="spellStart"/>
      <w:r w:rsidRPr="004A3B2F">
        <w:rPr>
          <w:sz w:val="22"/>
          <w:szCs w:val="22"/>
        </w:rPr>
        <w:t>fNIRS</w:t>
      </w:r>
      <w:proofErr w:type="spellEnd"/>
      <w:r w:rsidRPr="004A3B2F">
        <w:rPr>
          <w:sz w:val="22"/>
          <w:szCs w:val="22"/>
        </w:rPr>
        <w:t>" or "trail making test" or "TMT" or "mini mental state examination" or "MMSE" or "Stroop test" or "RAVLT" or "Rey Auditory verbal learning test" or "Montreal cognitive assessment" or "MoCA" or "Digit span" or "Digit symbol substitution test" or "DSST" or "Verbal fluency" or "Wechsler adult intelligence scale" or "California verbal learning test" or "CVLT" or "ApoE4" or "BDNF" or "Brain derived neurotrophic factor" or "Cerebrospinal fluid" or "neurofilament light" or "tau" or "EEG" or "Electroencephalography" or "LIBRA Lifestyle for brain health index" or "</w:t>
      </w:r>
      <w:proofErr w:type="spellStart"/>
      <w:r w:rsidRPr="004A3B2F">
        <w:rPr>
          <w:sz w:val="22"/>
          <w:szCs w:val="22"/>
        </w:rPr>
        <w:t>Mindreader</w:t>
      </w:r>
      <w:proofErr w:type="spellEnd"/>
      <w:r w:rsidRPr="004A3B2F">
        <w:rPr>
          <w:sz w:val="22"/>
          <w:szCs w:val="22"/>
        </w:rPr>
        <w:t>" or "Barratt impulsiveness scale" or "Geriatric depression scale" or "PHQ-9" or "Patient health questionnaire" or "Hospital anxiety and depression scale" or "HADS" or "Beck depression inventory").</w:t>
      </w:r>
      <w:proofErr w:type="spellStart"/>
      <w:r w:rsidRPr="004A3B2F">
        <w:rPr>
          <w:sz w:val="22"/>
          <w:szCs w:val="22"/>
        </w:rPr>
        <w:t>mp</w:t>
      </w:r>
      <w:proofErr w:type="spellEnd"/>
      <w:r w:rsidRPr="004A3B2F">
        <w:rPr>
          <w:sz w:val="22"/>
          <w:szCs w:val="22"/>
        </w:rPr>
        <w:t>. [</w:t>
      </w:r>
      <w:proofErr w:type="spellStart"/>
      <w:r w:rsidRPr="004A3B2F">
        <w:rPr>
          <w:sz w:val="22"/>
          <w:szCs w:val="22"/>
        </w:rPr>
        <w:t>mp</w:t>
      </w:r>
      <w:proofErr w:type="spellEnd"/>
      <w:r w:rsidRPr="004A3B2F">
        <w:rPr>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D150BC8" w14:textId="77777777" w:rsidR="00A52490" w:rsidRPr="004A3B2F" w:rsidRDefault="00A52490" w:rsidP="004A3B2F">
      <w:pPr>
        <w:rPr>
          <w:sz w:val="22"/>
          <w:szCs w:val="22"/>
        </w:rPr>
      </w:pPr>
      <w:r w:rsidRPr="004A3B2F">
        <w:rPr>
          <w:sz w:val="22"/>
          <w:szCs w:val="22"/>
        </w:rPr>
        <w:t>7 1 or 2</w:t>
      </w:r>
    </w:p>
    <w:p w14:paraId="6B71D1B8" w14:textId="77777777" w:rsidR="00A52490" w:rsidRPr="004A3B2F" w:rsidRDefault="00A52490" w:rsidP="004A3B2F">
      <w:pPr>
        <w:rPr>
          <w:sz w:val="22"/>
          <w:szCs w:val="22"/>
        </w:rPr>
      </w:pPr>
      <w:r w:rsidRPr="004A3B2F">
        <w:rPr>
          <w:sz w:val="22"/>
          <w:szCs w:val="22"/>
        </w:rPr>
        <w:t>8 4 and 6</w:t>
      </w:r>
    </w:p>
    <w:p w14:paraId="0887666D" w14:textId="77777777" w:rsidR="00A52490" w:rsidRPr="004A3B2F" w:rsidRDefault="00A52490" w:rsidP="004A3B2F">
      <w:pPr>
        <w:rPr>
          <w:sz w:val="22"/>
          <w:szCs w:val="22"/>
        </w:rPr>
      </w:pPr>
      <w:r w:rsidRPr="004A3B2F">
        <w:rPr>
          <w:sz w:val="22"/>
          <w:szCs w:val="22"/>
        </w:rPr>
        <w:t>9 4 and 5</w:t>
      </w:r>
    </w:p>
    <w:p w14:paraId="4D710A56" w14:textId="77777777" w:rsidR="00A52490" w:rsidRPr="004A3B2F" w:rsidRDefault="00A52490" w:rsidP="004A3B2F">
      <w:pPr>
        <w:rPr>
          <w:sz w:val="22"/>
          <w:szCs w:val="22"/>
        </w:rPr>
      </w:pPr>
      <w:r w:rsidRPr="004A3B2F">
        <w:rPr>
          <w:sz w:val="22"/>
          <w:szCs w:val="22"/>
        </w:rPr>
        <w:t>10 3 or 8 or 9</w:t>
      </w:r>
    </w:p>
    <w:p w14:paraId="04A65B90" w14:textId="77777777" w:rsidR="00A52490" w:rsidRPr="004A3B2F" w:rsidRDefault="00A52490" w:rsidP="004A3B2F">
      <w:pPr>
        <w:rPr>
          <w:sz w:val="22"/>
          <w:szCs w:val="22"/>
        </w:rPr>
      </w:pPr>
      <w:r w:rsidRPr="004A3B2F">
        <w:rPr>
          <w:sz w:val="22"/>
          <w:szCs w:val="22"/>
        </w:rPr>
        <w:t>11 7 and 10</w:t>
      </w:r>
    </w:p>
    <w:p w14:paraId="7D136060" w14:textId="77777777" w:rsidR="00A52490" w:rsidRPr="004A3B2F" w:rsidRDefault="00A52490" w:rsidP="004A3B2F">
      <w:pPr>
        <w:rPr>
          <w:sz w:val="22"/>
          <w:szCs w:val="22"/>
        </w:rPr>
      </w:pPr>
      <w:r w:rsidRPr="004A3B2F">
        <w:rPr>
          <w:sz w:val="22"/>
          <w:szCs w:val="22"/>
        </w:rPr>
        <w:t xml:space="preserve">12 limit 11 to </w:t>
      </w:r>
      <w:proofErr w:type="spellStart"/>
      <w:r w:rsidRPr="004A3B2F">
        <w:rPr>
          <w:sz w:val="22"/>
          <w:szCs w:val="22"/>
        </w:rPr>
        <w:t>english</w:t>
      </w:r>
      <w:proofErr w:type="spellEnd"/>
      <w:r w:rsidRPr="004A3B2F">
        <w:rPr>
          <w:sz w:val="22"/>
          <w:szCs w:val="22"/>
        </w:rPr>
        <w:t xml:space="preserve"> language</w:t>
      </w:r>
    </w:p>
    <w:p w14:paraId="6B654480" w14:textId="77777777" w:rsidR="00A52490" w:rsidRPr="004A3B2F" w:rsidRDefault="00A52490" w:rsidP="004A3B2F">
      <w:pPr>
        <w:rPr>
          <w:sz w:val="22"/>
          <w:szCs w:val="22"/>
        </w:rPr>
      </w:pPr>
      <w:r w:rsidRPr="004A3B2F">
        <w:rPr>
          <w:sz w:val="22"/>
          <w:szCs w:val="22"/>
        </w:rPr>
        <w:t>13 (baboon$1 or bovine$1 or canine$1 or cat$1 or chimpanzee$1 or cow$1 or dog$1 or feline$1 or goat$1 or hens or macque$1 or mice or monkey$1 or (mouse adj2 model$1) or murine$1 or ovine or pig$1 or porcine or (non-human adj2 primate$1) or sheep or rabbit$1 or rat or rats or rattus or rhesus or rodent$1 or zebrafish).</w:t>
      </w:r>
      <w:proofErr w:type="spellStart"/>
      <w:r w:rsidRPr="004A3B2F">
        <w:rPr>
          <w:sz w:val="22"/>
          <w:szCs w:val="22"/>
        </w:rPr>
        <w:t>ti</w:t>
      </w:r>
      <w:proofErr w:type="spellEnd"/>
      <w:r w:rsidRPr="004A3B2F">
        <w:rPr>
          <w:sz w:val="22"/>
          <w:szCs w:val="22"/>
        </w:rPr>
        <w:t>.</w:t>
      </w:r>
    </w:p>
    <w:p w14:paraId="2701C57B" w14:textId="77777777" w:rsidR="00A52490" w:rsidRPr="004A3B2F" w:rsidRDefault="00A52490" w:rsidP="004A3B2F">
      <w:pPr>
        <w:rPr>
          <w:sz w:val="22"/>
          <w:szCs w:val="22"/>
        </w:rPr>
      </w:pPr>
      <w:r w:rsidRPr="004A3B2F">
        <w:rPr>
          <w:sz w:val="22"/>
          <w:szCs w:val="22"/>
        </w:rPr>
        <w:t>14 12 not 13</w:t>
      </w:r>
    </w:p>
    <w:p w14:paraId="0A01D794" w14:textId="77777777" w:rsidR="00A52490" w:rsidRPr="004A3B2F" w:rsidRDefault="00A52490" w:rsidP="004A3B2F">
      <w:pPr>
        <w:rPr>
          <w:sz w:val="22"/>
          <w:szCs w:val="22"/>
        </w:rPr>
      </w:pPr>
      <w:r w:rsidRPr="004A3B2F">
        <w:rPr>
          <w:sz w:val="22"/>
          <w:szCs w:val="22"/>
        </w:rPr>
        <w:t>15 (review or systematic review).pt.</w:t>
      </w:r>
    </w:p>
    <w:p w14:paraId="03B7FEB8" w14:textId="77777777" w:rsidR="00A52490" w:rsidRPr="004A3B2F" w:rsidRDefault="00A52490" w:rsidP="004A3B2F">
      <w:pPr>
        <w:rPr>
          <w:sz w:val="22"/>
          <w:szCs w:val="22"/>
        </w:rPr>
      </w:pPr>
      <w:r w:rsidRPr="004A3B2F">
        <w:rPr>
          <w:sz w:val="22"/>
          <w:szCs w:val="22"/>
        </w:rPr>
        <w:lastRenderedPageBreak/>
        <w:t>16 14 not 15</w:t>
      </w:r>
    </w:p>
    <w:p w14:paraId="44B383ED" w14:textId="77777777" w:rsidR="00A52490" w:rsidRPr="004A3B2F" w:rsidRDefault="00A52490" w:rsidP="004A3B2F">
      <w:pPr>
        <w:rPr>
          <w:sz w:val="22"/>
          <w:szCs w:val="22"/>
        </w:rPr>
      </w:pPr>
      <w:r w:rsidRPr="004A3B2F">
        <w:rPr>
          <w:sz w:val="22"/>
          <w:szCs w:val="22"/>
        </w:rPr>
        <w:t>17 14 and 15</w:t>
      </w:r>
    </w:p>
    <w:p w14:paraId="752FDDFD" w14:textId="77777777" w:rsidR="00A52490" w:rsidRPr="004A3B2F" w:rsidRDefault="00A52490" w:rsidP="004A3B2F">
      <w:pPr>
        <w:rPr>
          <w:b/>
          <w:bCs/>
          <w:sz w:val="22"/>
          <w:szCs w:val="22"/>
        </w:rPr>
      </w:pPr>
    </w:p>
    <w:p w14:paraId="7140A250" w14:textId="579FCF66" w:rsidR="00A52490" w:rsidRPr="004A3B2F" w:rsidRDefault="00A52490" w:rsidP="004A3B2F">
      <w:pPr>
        <w:rPr>
          <w:b/>
          <w:bCs/>
          <w:sz w:val="22"/>
          <w:szCs w:val="22"/>
        </w:rPr>
      </w:pPr>
      <w:r w:rsidRPr="004A3B2F">
        <w:rPr>
          <w:b/>
          <w:bCs/>
          <w:sz w:val="22"/>
          <w:szCs w:val="22"/>
        </w:rPr>
        <w:br w:type="page"/>
      </w:r>
    </w:p>
    <w:p w14:paraId="28E4567F" w14:textId="403C260D" w:rsidR="00A52490" w:rsidRPr="004A3B2F" w:rsidRDefault="00A52490" w:rsidP="004A3B2F">
      <w:pPr>
        <w:rPr>
          <w:b/>
          <w:bCs/>
          <w:sz w:val="22"/>
          <w:szCs w:val="22"/>
        </w:rPr>
      </w:pPr>
      <w:r w:rsidRPr="004A3B2F">
        <w:rPr>
          <w:b/>
          <w:bCs/>
          <w:sz w:val="22"/>
          <w:szCs w:val="22"/>
        </w:rPr>
        <w:lastRenderedPageBreak/>
        <w:t xml:space="preserve">Appendix S2. </w:t>
      </w:r>
      <w:r w:rsidRPr="00CB1D44">
        <w:rPr>
          <w:sz w:val="22"/>
          <w:szCs w:val="22"/>
        </w:rPr>
        <w:t>Data extraction form</w:t>
      </w:r>
      <w:r w:rsidR="00AD1155" w:rsidRPr="00CB1D44">
        <w:rPr>
          <w:sz w:val="22"/>
          <w:szCs w:val="22"/>
        </w:rPr>
        <w:t>.</w:t>
      </w:r>
    </w:p>
    <w:p w14:paraId="403DAA38" w14:textId="77777777" w:rsidR="00CB5046" w:rsidRPr="004A3B2F" w:rsidRDefault="00CB5046" w:rsidP="004A3B2F">
      <w:pPr>
        <w:rPr>
          <w:b/>
          <w:bCs/>
          <w:sz w:val="22"/>
          <w:szCs w:val="22"/>
        </w:rPr>
      </w:pPr>
    </w:p>
    <w:p w14:paraId="0DCD16A0" w14:textId="77777777" w:rsidR="00A52490" w:rsidRPr="004A3B2F" w:rsidRDefault="00A52490" w:rsidP="004A3B2F">
      <w:pPr>
        <w:pStyle w:val="NoSpacing"/>
        <w:rPr>
          <w:rFonts w:asciiTheme="minorHAnsi" w:hAnsiTheme="minorHAnsi"/>
          <w:sz w:val="22"/>
          <w:szCs w:val="22"/>
        </w:rPr>
      </w:pPr>
      <w:r w:rsidRPr="004A3B2F">
        <w:rPr>
          <w:rFonts w:asciiTheme="minorHAnsi" w:hAnsiTheme="minorHAnsi"/>
          <w:sz w:val="22"/>
          <w:szCs w:val="22"/>
        </w:rPr>
        <w:t>General information</w:t>
      </w:r>
    </w:p>
    <w:p w14:paraId="0FE9B293" w14:textId="77777777" w:rsidR="00A52490" w:rsidRPr="004A3B2F" w:rsidRDefault="00A52490" w:rsidP="004A3B2F">
      <w:pPr>
        <w:rPr>
          <w:b/>
          <w:bCs/>
          <w:color w:val="2D374B"/>
          <w:sz w:val="22"/>
          <w:szCs w:val="22"/>
        </w:rPr>
      </w:pPr>
      <w:r w:rsidRPr="004A3B2F">
        <w:rPr>
          <w:b/>
          <w:bCs/>
          <w:color w:val="2D374B"/>
          <w:sz w:val="22"/>
          <w:szCs w:val="22"/>
        </w:rPr>
        <w:t>Author last name and year (e.g. Yang 2021)</w:t>
      </w:r>
    </w:p>
    <w:p w14:paraId="0616E936" w14:textId="77777777" w:rsidR="00A52490" w:rsidRPr="004A3B2F" w:rsidRDefault="00A52490" w:rsidP="004A3B2F">
      <w:pPr>
        <w:rPr>
          <w:b/>
          <w:bCs/>
          <w:color w:val="2D374B"/>
          <w:sz w:val="22"/>
          <w:szCs w:val="22"/>
        </w:rPr>
      </w:pPr>
    </w:p>
    <w:p w14:paraId="13745898" w14:textId="19F92541" w:rsidR="00A52490" w:rsidRPr="004A3B2F" w:rsidRDefault="00A52490" w:rsidP="004A3B2F">
      <w:pPr>
        <w:rPr>
          <w:b/>
          <w:bCs/>
          <w:color w:val="2D374B"/>
          <w:sz w:val="22"/>
          <w:szCs w:val="22"/>
        </w:rPr>
      </w:pPr>
      <w:r w:rsidRPr="004A3B2F">
        <w:rPr>
          <w:b/>
          <w:bCs/>
          <w:color w:val="2D374B"/>
          <w:sz w:val="22"/>
          <w:szCs w:val="22"/>
        </w:rPr>
        <w:t>Title</w:t>
      </w:r>
    </w:p>
    <w:p w14:paraId="1101578C" w14:textId="77777777" w:rsidR="00A52490" w:rsidRPr="004A3B2F" w:rsidRDefault="00A52490" w:rsidP="004A3B2F">
      <w:pPr>
        <w:rPr>
          <w:b/>
          <w:bCs/>
          <w:color w:val="2D374B"/>
          <w:sz w:val="22"/>
          <w:szCs w:val="22"/>
        </w:rPr>
      </w:pPr>
    </w:p>
    <w:p w14:paraId="7177729E" w14:textId="37FD71BE" w:rsidR="00A52490" w:rsidRPr="004A3B2F" w:rsidRDefault="00A52490" w:rsidP="004A3B2F">
      <w:pPr>
        <w:rPr>
          <w:b/>
          <w:bCs/>
          <w:color w:val="2D374B"/>
          <w:sz w:val="22"/>
          <w:szCs w:val="22"/>
        </w:rPr>
      </w:pPr>
      <w:r w:rsidRPr="004A3B2F">
        <w:rPr>
          <w:b/>
          <w:bCs/>
          <w:color w:val="2D374B"/>
          <w:sz w:val="22"/>
          <w:szCs w:val="22"/>
        </w:rPr>
        <w:t>Country in which the study was conducted</w:t>
      </w:r>
    </w:p>
    <w:p w14:paraId="0E750878"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United States</w:t>
      </w:r>
    </w:p>
    <w:p w14:paraId="3AD29AD1"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UK</w:t>
      </w:r>
    </w:p>
    <w:p w14:paraId="3C8A18BF"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France</w:t>
      </w:r>
    </w:p>
    <w:p w14:paraId="18E4228B"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Canada</w:t>
      </w:r>
    </w:p>
    <w:p w14:paraId="030DE918"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Australia</w:t>
      </w:r>
    </w:p>
    <w:p w14:paraId="47B3F2D8"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New Zealand</w:t>
      </w:r>
    </w:p>
    <w:p w14:paraId="5D7819FE"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China</w:t>
      </w:r>
    </w:p>
    <w:p w14:paraId="638A07BA"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Japan</w:t>
      </w:r>
    </w:p>
    <w:p w14:paraId="41575E56" w14:textId="77777777" w:rsidR="00A52490" w:rsidRPr="004A3B2F" w:rsidRDefault="00A52490" w:rsidP="004A3B2F">
      <w:pPr>
        <w:numPr>
          <w:ilvl w:val="0"/>
          <w:numId w:val="1"/>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Other</w:t>
      </w:r>
    </w:p>
    <w:p w14:paraId="52681B2A" w14:textId="77777777" w:rsidR="00A52490" w:rsidRPr="004A3B2F" w:rsidRDefault="00A52490" w:rsidP="004A3B2F">
      <w:pPr>
        <w:pStyle w:val="NoSpacing"/>
        <w:rPr>
          <w:rFonts w:asciiTheme="minorHAnsi" w:hAnsiTheme="minorHAnsi"/>
          <w:sz w:val="22"/>
          <w:szCs w:val="22"/>
        </w:rPr>
      </w:pPr>
    </w:p>
    <w:p w14:paraId="4FCAD512" w14:textId="2F28FC69" w:rsidR="00A52490" w:rsidRPr="004A3B2F" w:rsidRDefault="00A52490" w:rsidP="004A3B2F">
      <w:pPr>
        <w:pStyle w:val="NoSpacing"/>
        <w:rPr>
          <w:rFonts w:asciiTheme="minorHAnsi" w:hAnsiTheme="minorHAnsi"/>
          <w:sz w:val="22"/>
          <w:szCs w:val="22"/>
        </w:rPr>
      </w:pPr>
      <w:r w:rsidRPr="004A3B2F">
        <w:rPr>
          <w:rFonts w:asciiTheme="minorHAnsi" w:hAnsiTheme="minorHAnsi"/>
          <w:sz w:val="22"/>
          <w:szCs w:val="22"/>
        </w:rPr>
        <w:t>Characteristics of included studies</w:t>
      </w:r>
    </w:p>
    <w:p w14:paraId="335CE67C" w14:textId="77777777" w:rsidR="00A52490" w:rsidRPr="004A3B2F" w:rsidRDefault="00A52490" w:rsidP="004A3B2F">
      <w:pPr>
        <w:rPr>
          <w:sz w:val="22"/>
          <w:szCs w:val="22"/>
        </w:rPr>
      </w:pPr>
      <w:r w:rsidRPr="004A3B2F">
        <w:rPr>
          <w:sz w:val="22"/>
          <w:szCs w:val="22"/>
        </w:rPr>
        <w:t>Methods</w:t>
      </w:r>
    </w:p>
    <w:p w14:paraId="0E02FFD0" w14:textId="77777777" w:rsidR="00A52490" w:rsidRPr="004A3B2F" w:rsidRDefault="00A52490" w:rsidP="004A3B2F">
      <w:pPr>
        <w:rPr>
          <w:b/>
          <w:bCs/>
          <w:color w:val="2D374B"/>
          <w:sz w:val="22"/>
          <w:szCs w:val="22"/>
        </w:rPr>
      </w:pPr>
      <w:r w:rsidRPr="004A3B2F">
        <w:rPr>
          <w:b/>
          <w:bCs/>
          <w:color w:val="2D374B"/>
          <w:sz w:val="22"/>
          <w:szCs w:val="22"/>
        </w:rPr>
        <w:t>Study design</w:t>
      </w:r>
    </w:p>
    <w:p w14:paraId="241C7D18"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Randomised controlled trial</w:t>
      </w:r>
    </w:p>
    <w:p w14:paraId="73F7D3D6"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Non-randomised experimental study</w:t>
      </w:r>
    </w:p>
    <w:p w14:paraId="0586BBF2"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Cohort study</w:t>
      </w:r>
    </w:p>
    <w:p w14:paraId="1CE4E87E"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Cross sectional study</w:t>
      </w:r>
    </w:p>
    <w:p w14:paraId="14B7D862"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Case control study</w:t>
      </w:r>
    </w:p>
    <w:p w14:paraId="6BF4DA53" w14:textId="77777777" w:rsidR="00A52490" w:rsidRPr="004A3B2F" w:rsidRDefault="00A52490" w:rsidP="004A3B2F">
      <w:pPr>
        <w:numPr>
          <w:ilvl w:val="0"/>
          <w:numId w:val="2"/>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multiplechoice-control-multiplechoice-moduleoptionlabeltext"/>
          <w:rFonts w:eastAsiaTheme="majorEastAsia"/>
          <w:color w:val="2D374B"/>
          <w:sz w:val="22"/>
          <w:szCs w:val="22"/>
          <w:bdr w:val="single" w:sz="2" w:space="0" w:color="auto" w:frame="1"/>
        </w:rPr>
        <w:t>Other</w:t>
      </w:r>
    </w:p>
    <w:p w14:paraId="3A0A1088" w14:textId="77777777" w:rsidR="00A52490" w:rsidRPr="004A3B2F" w:rsidRDefault="00A52490" w:rsidP="004A3B2F">
      <w:pPr>
        <w:rPr>
          <w:sz w:val="22"/>
          <w:szCs w:val="22"/>
        </w:rPr>
      </w:pPr>
    </w:p>
    <w:p w14:paraId="2B68A13B" w14:textId="7B88614F" w:rsidR="00A52490" w:rsidRPr="004A3B2F" w:rsidRDefault="00A52490" w:rsidP="004A3B2F">
      <w:pPr>
        <w:rPr>
          <w:sz w:val="22"/>
          <w:szCs w:val="22"/>
        </w:rPr>
      </w:pPr>
      <w:r w:rsidRPr="004A3B2F">
        <w:rPr>
          <w:sz w:val="22"/>
          <w:szCs w:val="22"/>
        </w:rPr>
        <w:t>Participants</w:t>
      </w:r>
    </w:p>
    <w:p w14:paraId="67FE30AB" w14:textId="77777777" w:rsidR="00A52490" w:rsidRPr="004A3B2F" w:rsidRDefault="00A52490" w:rsidP="004A3B2F">
      <w:pPr>
        <w:rPr>
          <w:b/>
          <w:bCs/>
          <w:color w:val="2D374B"/>
          <w:sz w:val="22"/>
          <w:szCs w:val="22"/>
        </w:rPr>
      </w:pPr>
      <w:r w:rsidRPr="004A3B2F">
        <w:rPr>
          <w:b/>
          <w:bCs/>
          <w:color w:val="2D374B"/>
          <w:sz w:val="22"/>
          <w:szCs w:val="22"/>
        </w:rPr>
        <w:t>Chronic pain group studied (tick all that apply)</w:t>
      </w:r>
    </w:p>
    <w:p w14:paraId="1D9E00F7"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Fibromyalgia</w:t>
      </w:r>
    </w:p>
    <w:p w14:paraId="5197CC56"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hronic back pain</w:t>
      </w:r>
    </w:p>
    <w:p w14:paraId="4786D975"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Abdominal pain</w:t>
      </w:r>
    </w:p>
    <w:p w14:paraId="1B512BA8"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urning mouth syndrome</w:t>
      </w:r>
    </w:p>
    <w:p w14:paraId="140490D2"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ervical spondylosis</w:t>
      </w:r>
    </w:p>
    <w:p w14:paraId="0E347207"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hest pain</w:t>
      </w:r>
    </w:p>
    <w:p w14:paraId="0D0730B1"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luster headache</w:t>
      </w:r>
    </w:p>
    <w:p w14:paraId="67E3A7FA"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omplex regional pain syndrome (CRPS)</w:t>
      </w:r>
    </w:p>
    <w:p w14:paraId="23B00C12"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Diabetic neuropathy</w:t>
      </w:r>
    </w:p>
    <w:p w14:paraId="33CBD7B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Facial pain</w:t>
      </w:r>
    </w:p>
    <w:p w14:paraId="2E207F9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Foot pain</w:t>
      </w:r>
    </w:p>
    <w:p w14:paraId="2FCCCA4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Hand pain</w:t>
      </w:r>
    </w:p>
    <w:p w14:paraId="5E7A007B"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Migraine</w:t>
      </w:r>
    </w:p>
    <w:p w14:paraId="097148FA"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Hip pain</w:t>
      </w:r>
    </w:p>
    <w:p w14:paraId="5A094D93"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Irritable bowel syndrome (IBS)</w:t>
      </w:r>
    </w:p>
    <w:p w14:paraId="31F1E76E"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Knee pain</w:t>
      </w:r>
    </w:p>
    <w:p w14:paraId="28483770"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Musculoskeletal pain</w:t>
      </w:r>
    </w:p>
    <w:p w14:paraId="75837A4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lastRenderedPageBreak/>
        <w:t>Neck pain</w:t>
      </w:r>
    </w:p>
    <w:p w14:paraId="4FF8127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Neuropathic pain</w:t>
      </w:r>
    </w:p>
    <w:p w14:paraId="7AEA7E41"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Osteoarthritis</w:t>
      </w:r>
    </w:p>
    <w:p w14:paraId="10FA87F1"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elvic pain</w:t>
      </w:r>
    </w:p>
    <w:p w14:paraId="763DD37B"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hantom limb pain</w:t>
      </w:r>
    </w:p>
    <w:p w14:paraId="3CE718F5"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ostherpetic neuralgia</w:t>
      </w:r>
    </w:p>
    <w:p w14:paraId="08B551D7"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Rheumatoid arthritis</w:t>
      </w:r>
    </w:p>
    <w:p w14:paraId="2F11489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Shoulder pain</w:t>
      </w:r>
    </w:p>
    <w:p w14:paraId="451BD959"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Sickle cell disease</w:t>
      </w:r>
    </w:p>
    <w:p w14:paraId="586E0026"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Trigeminal neuralgia (TN)</w:t>
      </w:r>
    </w:p>
    <w:p w14:paraId="0F08A353"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Vulvodynia</w:t>
      </w:r>
    </w:p>
    <w:p w14:paraId="596E61BF" w14:textId="77777777" w:rsidR="00A52490" w:rsidRPr="004A3B2F" w:rsidRDefault="00A52490" w:rsidP="004A3B2F">
      <w:pPr>
        <w:numPr>
          <w:ilvl w:val="0"/>
          <w:numId w:val="3"/>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Other (mixed)</w:t>
      </w:r>
    </w:p>
    <w:p w14:paraId="7EAAA3AE" w14:textId="77777777" w:rsidR="00A52490" w:rsidRPr="004A3B2F" w:rsidRDefault="00A52490" w:rsidP="004A3B2F">
      <w:pPr>
        <w:rPr>
          <w:b/>
          <w:bCs/>
          <w:color w:val="2D374B"/>
          <w:sz w:val="22"/>
          <w:szCs w:val="22"/>
        </w:rPr>
      </w:pPr>
    </w:p>
    <w:p w14:paraId="7AA8B7DF" w14:textId="7EE6FDFC" w:rsidR="00A52490" w:rsidRPr="004A3B2F" w:rsidRDefault="00A52490" w:rsidP="004A3B2F">
      <w:pPr>
        <w:rPr>
          <w:b/>
          <w:bCs/>
          <w:color w:val="2D374B"/>
          <w:sz w:val="22"/>
          <w:szCs w:val="22"/>
        </w:rPr>
      </w:pPr>
      <w:r w:rsidRPr="004A3B2F">
        <w:rPr>
          <w:b/>
          <w:bCs/>
          <w:color w:val="2D374B"/>
          <w:sz w:val="22"/>
          <w:szCs w:val="22"/>
        </w:rPr>
        <w:t>Further detail about pain type</w:t>
      </w:r>
    </w:p>
    <w:p w14:paraId="35A2DDE6" w14:textId="77777777" w:rsidR="00A52490" w:rsidRPr="004A3B2F" w:rsidRDefault="00A52490" w:rsidP="004A3B2F">
      <w:pPr>
        <w:pStyle w:val="NormalWeb"/>
        <w:pBdr>
          <w:top w:val="single" w:sz="2" w:space="0" w:color="auto"/>
          <w:left w:val="single" w:sz="2" w:space="0" w:color="auto"/>
          <w:bottom w:val="single" w:sz="2" w:space="0" w:color="auto"/>
          <w:right w:val="single" w:sz="2" w:space="0" w:color="auto"/>
        </w:pBdr>
        <w:spacing w:before="0" w:beforeAutospacing="0" w:after="0" w:afterAutospacing="0"/>
        <w:rPr>
          <w:rFonts w:asciiTheme="minorHAnsi" w:hAnsiTheme="minorHAnsi"/>
          <w:color w:val="2D374B"/>
          <w:sz w:val="22"/>
          <w:szCs w:val="22"/>
        </w:rPr>
      </w:pPr>
      <w:r w:rsidRPr="004A3B2F">
        <w:rPr>
          <w:rFonts w:asciiTheme="minorHAnsi" w:hAnsiTheme="minorHAnsi"/>
          <w:color w:val="2D374B"/>
          <w:sz w:val="22"/>
          <w:szCs w:val="22"/>
        </w:rPr>
        <w:t>E.g. Shoulder pain in osteoarthritis, or what the pain type is if you selected 'Other (mixed)'. If not applicable then leave blank.</w:t>
      </w:r>
    </w:p>
    <w:p w14:paraId="4F57E2EE" w14:textId="77777777" w:rsidR="00A52490" w:rsidRPr="004A3B2F" w:rsidRDefault="00A52490" w:rsidP="004A3B2F">
      <w:pPr>
        <w:rPr>
          <w:b/>
          <w:bCs/>
          <w:color w:val="2D374B"/>
          <w:sz w:val="22"/>
          <w:szCs w:val="22"/>
        </w:rPr>
      </w:pPr>
    </w:p>
    <w:p w14:paraId="44278C02" w14:textId="73564311" w:rsidR="00A52490" w:rsidRPr="004A3B2F" w:rsidRDefault="00A52490" w:rsidP="004A3B2F">
      <w:pPr>
        <w:rPr>
          <w:b/>
          <w:bCs/>
          <w:color w:val="2D374B"/>
          <w:sz w:val="22"/>
          <w:szCs w:val="22"/>
        </w:rPr>
      </w:pPr>
      <w:r w:rsidRPr="004A3B2F">
        <w:rPr>
          <w:b/>
          <w:bCs/>
          <w:color w:val="2D374B"/>
          <w:sz w:val="22"/>
          <w:szCs w:val="22"/>
        </w:rPr>
        <w:t>Number of participants in pain group (e.g. 20)</w:t>
      </w:r>
    </w:p>
    <w:p w14:paraId="7970158F" w14:textId="77777777" w:rsidR="00A52490" w:rsidRPr="004A3B2F" w:rsidRDefault="00A52490" w:rsidP="004A3B2F">
      <w:pPr>
        <w:rPr>
          <w:b/>
          <w:bCs/>
          <w:color w:val="2D374B"/>
          <w:sz w:val="22"/>
          <w:szCs w:val="22"/>
        </w:rPr>
      </w:pPr>
    </w:p>
    <w:p w14:paraId="3C32FF32" w14:textId="79A992C2" w:rsidR="00A52490" w:rsidRPr="004A3B2F" w:rsidRDefault="00A52490" w:rsidP="004A3B2F">
      <w:pPr>
        <w:rPr>
          <w:b/>
          <w:bCs/>
          <w:color w:val="2D374B"/>
          <w:sz w:val="22"/>
          <w:szCs w:val="22"/>
        </w:rPr>
      </w:pPr>
      <w:r w:rsidRPr="004A3B2F">
        <w:rPr>
          <w:b/>
          <w:bCs/>
          <w:color w:val="2D374B"/>
          <w:sz w:val="22"/>
          <w:szCs w:val="22"/>
        </w:rPr>
        <w:t>Number of healthy controls (e.g. 20)</w:t>
      </w:r>
    </w:p>
    <w:p w14:paraId="53B83BF4" w14:textId="77777777" w:rsidR="00A52490" w:rsidRPr="004A3B2F" w:rsidRDefault="00A52490" w:rsidP="004A3B2F">
      <w:pPr>
        <w:rPr>
          <w:b/>
          <w:bCs/>
          <w:color w:val="2D374B"/>
          <w:sz w:val="22"/>
          <w:szCs w:val="22"/>
        </w:rPr>
      </w:pPr>
    </w:p>
    <w:p w14:paraId="0B74EC2C" w14:textId="5BF7FD2B" w:rsidR="00A52490" w:rsidRPr="004A3B2F" w:rsidRDefault="00A52490" w:rsidP="004A3B2F">
      <w:pPr>
        <w:rPr>
          <w:b/>
          <w:bCs/>
          <w:color w:val="2D374B"/>
          <w:sz w:val="22"/>
          <w:szCs w:val="22"/>
        </w:rPr>
      </w:pPr>
      <w:r w:rsidRPr="004A3B2F">
        <w:rPr>
          <w:b/>
          <w:bCs/>
          <w:color w:val="2D374B"/>
          <w:sz w:val="22"/>
          <w:szCs w:val="22"/>
        </w:rPr>
        <w:t>Age group of participants (tick all that apply)</w:t>
      </w:r>
    </w:p>
    <w:p w14:paraId="1F9500A5" w14:textId="77777777" w:rsidR="00A52490" w:rsidRPr="004A3B2F" w:rsidRDefault="00A52490" w:rsidP="004A3B2F">
      <w:pPr>
        <w:numPr>
          <w:ilvl w:val="0"/>
          <w:numId w:val="4"/>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18-30y</w:t>
      </w:r>
    </w:p>
    <w:p w14:paraId="3246774F" w14:textId="77777777" w:rsidR="00A52490" w:rsidRPr="004A3B2F" w:rsidRDefault="00A52490" w:rsidP="004A3B2F">
      <w:pPr>
        <w:numPr>
          <w:ilvl w:val="0"/>
          <w:numId w:val="4"/>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31-50y</w:t>
      </w:r>
    </w:p>
    <w:p w14:paraId="545BE279" w14:textId="77777777" w:rsidR="00A52490" w:rsidRPr="004A3B2F" w:rsidRDefault="00A52490" w:rsidP="004A3B2F">
      <w:pPr>
        <w:numPr>
          <w:ilvl w:val="0"/>
          <w:numId w:val="4"/>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51-70y</w:t>
      </w:r>
    </w:p>
    <w:p w14:paraId="640C0E74" w14:textId="77777777" w:rsidR="00A52490" w:rsidRPr="004A3B2F" w:rsidRDefault="00A52490" w:rsidP="004A3B2F">
      <w:pPr>
        <w:numPr>
          <w:ilvl w:val="0"/>
          <w:numId w:val="4"/>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gt;71y</w:t>
      </w:r>
    </w:p>
    <w:p w14:paraId="15BC3897" w14:textId="77777777" w:rsidR="00A52490" w:rsidRPr="004A3B2F" w:rsidRDefault="00A52490" w:rsidP="004A3B2F">
      <w:pPr>
        <w:rPr>
          <w:sz w:val="22"/>
          <w:szCs w:val="22"/>
        </w:rPr>
      </w:pPr>
    </w:p>
    <w:p w14:paraId="3D935175" w14:textId="5DE0D79B" w:rsidR="00A52490" w:rsidRPr="004A3B2F" w:rsidRDefault="00A52490" w:rsidP="004A3B2F">
      <w:pPr>
        <w:rPr>
          <w:sz w:val="22"/>
          <w:szCs w:val="22"/>
        </w:rPr>
      </w:pPr>
      <w:r w:rsidRPr="004A3B2F">
        <w:rPr>
          <w:sz w:val="22"/>
          <w:szCs w:val="22"/>
        </w:rPr>
        <w:t>Outcomes</w:t>
      </w:r>
    </w:p>
    <w:p w14:paraId="0766BDF0" w14:textId="77777777" w:rsidR="00A52490" w:rsidRPr="004A3B2F" w:rsidRDefault="00A52490" w:rsidP="004A3B2F">
      <w:pPr>
        <w:rPr>
          <w:sz w:val="22"/>
          <w:szCs w:val="22"/>
        </w:rPr>
      </w:pPr>
    </w:p>
    <w:p w14:paraId="57A8BCC2" w14:textId="70D3C62E" w:rsidR="00A52490" w:rsidRPr="004A3B2F" w:rsidRDefault="00A52490" w:rsidP="004A3B2F">
      <w:pPr>
        <w:rPr>
          <w:sz w:val="22"/>
          <w:szCs w:val="22"/>
        </w:rPr>
      </w:pPr>
      <w:r w:rsidRPr="004A3B2F">
        <w:rPr>
          <w:sz w:val="22"/>
          <w:szCs w:val="22"/>
        </w:rPr>
        <w:t>Outcome measures (tick all that apply)</w:t>
      </w:r>
    </w:p>
    <w:p w14:paraId="0FC366A0" w14:textId="77777777" w:rsidR="00A52490" w:rsidRPr="004A3B2F" w:rsidRDefault="00A52490" w:rsidP="004A3B2F">
      <w:pPr>
        <w:rPr>
          <w:b/>
          <w:bCs/>
          <w:color w:val="2D374B"/>
          <w:sz w:val="22"/>
          <w:szCs w:val="22"/>
        </w:rPr>
      </w:pPr>
    </w:p>
    <w:p w14:paraId="7F5E54B6" w14:textId="71A2DB49" w:rsidR="00A52490" w:rsidRPr="004A3B2F" w:rsidRDefault="00A52490" w:rsidP="004A3B2F">
      <w:pPr>
        <w:rPr>
          <w:b/>
          <w:bCs/>
          <w:color w:val="2D374B"/>
          <w:sz w:val="22"/>
          <w:szCs w:val="22"/>
        </w:rPr>
      </w:pPr>
      <w:r w:rsidRPr="004A3B2F">
        <w:rPr>
          <w:b/>
          <w:bCs/>
          <w:color w:val="2D374B"/>
          <w:sz w:val="22"/>
          <w:szCs w:val="22"/>
        </w:rPr>
        <w:t>Imaging</w:t>
      </w:r>
    </w:p>
    <w:p w14:paraId="60E4BC15"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Grey matter volume (including cortical thickness)</w:t>
      </w:r>
    </w:p>
    <w:p w14:paraId="4210561C"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White matter hyperintensities</w:t>
      </w:r>
    </w:p>
    <w:p w14:paraId="07C439E8"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Total brain volume</w:t>
      </w:r>
    </w:p>
    <w:p w14:paraId="0DEE2292"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erebral blood flow in specific regions</w:t>
      </w:r>
    </w:p>
    <w:p w14:paraId="03B0F1BE"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Resting state functional connectivity</w:t>
      </w:r>
    </w:p>
    <w:p w14:paraId="3636AA11"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Fractional anisotropy</w:t>
      </w:r>
    </w:p>
    <w:p w14:paraId="6A270FD0"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Mean diffusivity</w:t>
      </w:r>
    </w:p>
    <w:p w14:paraId="77967CE5"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rain age gap calculations</w:t>
      </w:r>
    </w:p>
    <w:p w14:paraId="63425154"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rain atrophy and lesion index (BALI)</w:t>
      </w:r>
    </w:p>
    <w:p w14:paraId="0236F230"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ET amyloid load or presence</w:t>
      </w:r>
    </w:p>
    <w:p w14:paraId="10F5D9C8"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ET tau</w:t>
      </w:r>
    </w:p>
    <w:p w14:paraId="42B085EE"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Transcranial doppler ultrasound</w:t>
      </w:r>
    </w:p>
    <w:p w14:paraId="090ED5C1"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Transcranial magnetic stimulation (TMS)</w:t>
      </w:r>
    </w:p>
    <w:p w14:paraId="192AFBDF" w14:textId="77777777" w:rsidR="00A52490" w:rsidRPr="004A3B2F" w:rsidRDefault="00A52490" w:rsidP="004A3B2F">
      <w:pPr>
        <w:numPr>
          <w:ilvl w:val="0"/>
          <w:numId w:val="5"/>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Functional near infrared spectroscopy (</w:t>
      </w:r>
      <w:proofErr w:type="spellStart"/>
      <w:r w:rsidRPr="004A3B2F">
        <w:rPr>
          <w:rStyle w:val="webpack-concepts-extraction-blocks-checkboxes-basecheckboxes-moduleoptionlabeltext"/>
          <w:rFonts w:eastAsiaTheme="majorEastAsia"/>
          <w:color w:val="2D374B"/>
          <w:sz w:val="22"/>
          <w:szCs w:val="22"/>
          <w:bdr w:val="single" w:sz="2" w:space="0" w:color="auto" w:frame="1"/>
        </w:rPr>
        <w:t>fNIRS</w:t>
      </w:r>
      <w:proofErr w:type="spellEnd"/>
      <w:r w:rsidRPr="004A3B2F">
        <w:rPr>
          <w:rStyle w:val="webpack-concepts-extraction-blocks-checkboxes-basecheckboxes-moduleoptionlabeltext"/>
          <w:rFonts w:eastAsiaTheme="majorEastAsia"/>
          <w:color w:val="2D374B"/>
          <w:sz w:val="22"/>
          <w:szCs w:val="22"/>
          <w:bdr w:val="single" w:sz="2" w:space="0" w:color="auto" w:frame="1"/>
        </w:rPr>
        <w:t>)</w:t>
      </w:r>
    </w:p>
    <w:p w14:paraId="60DBF715" w14:textId="77777777" w:rsidR="00A52490" w:rsidRPr="004A3B2F" w:rsidRDefault="00A52490" w:rsidP="004A3B2F">
      <w:pPr>
        <w:rPr>
          <w:b/>
          <w:bCs/>
          <w:color w:val="2D374B"/>
          <w:sz w:val="22"/>
          <w:szCs w:val="22"/>
        </w:rPr>
      </w:pPr>
    </w:p>
    <w:p w14:paraId="210D5AAD" w14:textId="0B9150F8" w:rsidR="00A52490" w:rsidRPr="004A3B2F" w:rsidRDefault="00A52490" w:rsidP="004A3B2F">
      <w:pPr>
        <w:rPr>
          <w:b/>
          <w:bCs/>
          <w:color w:val="2D374B"/>
          <w:sz w:val="22"/>
          <w:szCs w:val="22"/>
        </w:rPr>
      </w:pPr>
      <w:r w:rsidRPr="004A3B2F">
        <w:rPr>
          <w:b/>
          <w:bCs/>
          <w:color w:val="2D374B"/>
          <w:sz w:val="22"/>
          <w:szCs w:val="22"/>
        </w:rPr>
        <w:t>Cognitive testing</w:t>
      </w:r>
    </w:p>
    <w:p w14:paraId="185C6F53"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Trail making test (TMT) A or/and B</w:t>
      </w:r>
    </w:p>
    <w:p w14:paraId="2D2779C7"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Mini mental status examination (MMSE)</w:t>
      </w:r>
    </w:p>
    <w:p w14:paraId="5E778ABA"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lastRenderedPageBreak/>
        <w:t>Stroop test</w:t>
      </w:r>
    </w:p>
    <w:p w14:paraId="2B11EDB2"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Rey Auditory Verbal Learning Test (RAVLT)</w:t>
      </w:r>
    </w:p>
    <w:p w14:paraId="69D87D42"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Montreal cognitive assessment (MoCA)</w:t>
      </w:r>
    </w:p>
    <w:p w14:paraId="314A44A3"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Digit span</w:t>
      </w:r>
    </w:p>
    <w:p w14:paraId="0937FE21"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Digit symbol substitution test (DSST)</w:t>
      </w:r>
    </w:p>
    <w:p w14:paraId="441CF475"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Verbal fluency</w:t>
      </w:r>
    </w:p>
    <w:p w14:paraId="25DAF663"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Wechsler adult intelligence scale</w:t>
      </w:r>
    </w:p>
    <w:p w14:paraId="5C2AEB30" w14:textId="77777777" w:rsidR="00A52490" w:rsidRPr="004A3B2F" w:rsidRDefault="00A52490" w:rsidP="004A3B2F">
      <w:pPr>
        <w:numPr>
          <w:ilvl w:val="0"/>
          <w:numId w:val="6"/>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Hopkins verbal learning test (HVLT)</w:t>
      </w:r>
    </w:p>
    <w:p w14:paraId="2581D8C2" w14:textId="77777777" w:rsidR="00A52490" w:rsidRPr="004A3B2F" w:rsidRDefault="00A52490" w:rsidP="004A3B2F">
      <w:pPr>
        <w:rPr>
          <w:b/>
          <w:bCs/>
          <w:color w:val="2D374B"/>
          <w:sz w:val="22"/>
          <w:szCs w:val="22"/>
        </w:rPr>
      </w:pPr>
    </w:p>
    <w:p w14:paraId="758D6541" w14:textId="5644B934" w:rsidR="00A52490" w:rsidRPr="004A3B2F" w:rsidRDefault="00A52490" w:rsidP="004A3B2F">
      <w:pPr>
        <w:rPr>
          <w:b/>
          <w:bCs/>
          <w:color w:val="2D374B"/>
          <w:sz w:val="22"/>
          <w:szCs w:val="22"/>
        </w:rPr>
      </w:pPr>
      <w:r w:rsidRPr="004A3B2F">
        <w:rPr>
          <w:b/>
          <w:bCs/>
          <w:color w:val="2D374B"/>
          <w:sz w:val="22"/>
          <w:szCs w:val="22"/>
        </w:rPr>
        <w:t>Clinical</w:t>
      </w:r>
    </w:p>
    <w:p w14:paraId="4C726021" w14:textId="77777777" w:rsidR="00A52490" w:rsidRPr="004A3B2F" w:rsidRDefault="00A52490" w:rsidP="004A3B2F">
      <w:pPr>
        <w:numPr>
          <w:ilvl w:val="0"/>
          <w:numId w:val="7"/>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EEG</w:t>
      </w:r>
    </w:p>
    <w:p w14:paraId="5ADEB305" w14:textId="77777777" w:rsidR="00A52490" w:rsidRPr="004A3B2F" w:rsidRDefault="00A52490" w:rsidP="004A3B2F">
      <w:pPr>
        <w:numPr>
          <w:ilvl w:val="0"/>
          <w:numId w:val="7"/>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Lifestyle for brain health (LIBRA) index</w:t>
      </w:r>
    </w:p>
    <w:p w14:paraId="2C86A946" w14:textId="77777777" w:rsidR="00A52490" w:rsidRPr="004A3B2F" w:rsidRDefault="00A52490" w:rsidP="004A3B2F">
      <w:pPr>
        <w:numPr>
          <w:ilvl w:val="0"/>
          <w:numId w:val="7"/>
        </w:numPr>
        <w:pBdr>
          <w:top w:val="single" w:sz="2" w:space="0" w:color="auto"/>
          <w:left w:val="single" w:sz="2" w:space="0" w:color="auto"/>
          <w:bottom w:val="single" w:sz="2" w:space="0" w:color="auto"/>
          <w:right w:val="single" w:sz="2" w:space="0" w:color="auto"/>
        </w:pBdr>
        <w:rPr>
          <w:color w:val="2D374B"/>
          <w:sz w:val="22"/>
          <w:szCs w:val="22"/>
        </w:rPr>
      </w:pPr>
      <w:proofErr w:type="spellStart"/>
      <w:r w:rsidRPr="004A3B2F">
        <w:rPr>
          <w:rStyle w:val="webpack-concepts-extraction-blocks-checkboxes-basecheckboxes-moduleoptionlabeltext"/>
          <w:rFonts w:eastAsiaTheme="majorEastAsia"/>
          <w:color w:val="2D374B"/>
          <w:sz w:val="22"/>
          <w:szCs w:val="22"/>
          <w:bdr w:val="single" w:sz="2" w:space="0" w:color="auto" w:frame="1"/>
        </w:rPr>
        <w:t>Mindreader</w:t>
      </w:r>
      <w:proofErr w:type="spellEnd"/>
      <w:r w:rsidRPr="004A3B2F">
        <w:rPr>
          <w:rStyle w:val="webpack-concepts-extraction-blocks-checkboxes-basecheckboxes-moduleoptionlabeltext"/>
          <w:rFonts w:eastAsiaTheme="majorEastAsia"/>
          <w:color w:val="2D374B"/>
          <w:sz w:val="22"/>
          <w:szCs w:val="22"/>
          <w:bdr w:val="single" w:sz="2" w:space="0" w:color="auto" w:frame="1"/>
        </w:rPr>
        <w:t xml:space="preserve"> (EEG software)</w:t>
      </w:r>
    </w:p>
    <w:p w14:paraId="4518AFD5" w14:textId="77777777" w:rsidR="00A52490" w:rsidRPr="004A3B2F" w:rsidRDefault="00A52490" w:rsidP="004A3B2F">
      <w:pPr>
        <w:numPr>
          <w:ilvl w:val="0"/>
          <w:numId w:val="7"/>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Diagnosis of dementia</w:t>
      </w:r>
    </w:p>
    <w:p w14:paraId="26792F1F" w14:textId="77777777" w:rsidR="00A52490" w:rsidRPr="004A3B2F" w:rsidRDefault="00A52490" w:rsidP="004A3B2F">
      <w:pPr>
        <w:rPr>
          <w:b/>
          <w:bCs/>
          <w:color w:val="2D374B"/>
          <w:sz w:val="22"/>
          <w:szCs w:val="22"/>
        </w:rPr>
      </w:pPr>
    </w:p>
    <w:p w14:paraId="5F1E4A34" w14:textId="01654E4A" w:rsidR="00A52490" w:rsidRPr="004A3B2F" w:rsidRDefault="00A52490" w:rsidP="004A3B2F">
      <w:pPr>
        <w:rPr>
          <w:b/>
          <w:bCs/>
          <w:color w:val="2D374B"/>
          <w:sz w:val="22"/>
          <w:szCs w:val="22"/>
        </w:rPr>
      </w:pPr>
      <w:r w:rsidRPr="004A3B2F">
        <w:rPr>
          <w:b/>
          <w:bCs/>
          <w:color w:val="2D374B"/>
          <w:sz w:val="22"/>
          <w:szCs w:val="22"/>
        </w:rPr>
        <w:t>Biological</w:t>
      </w:r>
    </w:p>
    <w:p w14:paraId="2811A634" w14:textId="77777777" w:rsidR="00A52490" w:rsidRPr="004A3B2F" w:rsidRDefault="00A52490" w:rsidP="004A3B2F">
      <w:pPr>
        <w:numPr>
          <w:ilvl w:val="0"/>
          <w:numId w:val="8"/>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lood ApoE4 genotype</w:t>
      </w:r>
    </w:p>
    <w:p w14:paraId="4821CF4A" w14:textId="77777777" w:rsidR="00A52490" w:rsidRPr="004A3B2F" w:rsidRDefault="00A52490" w:rsidP="004A3B2F">
      <w:pPr>
        <w:numPr>
          <w:ilvl w:val="0"/>
          <w:numId w:val="8"/>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lood brain derived neurotrophic factor (BDNF)</w:t>
      </w:r>
    </w:p>
    <w:p w14:paraId="541A1EC7" w14:textId="77777777" w:rsidR="00A52490" w:rsidRPr="004A3B2F" w:rsidRDefault="00A52490" w:rsidP="004A3B2F">
      <w:pPr>
        <w:numPr>
          <w:ilvl w:val="0"/>
          <w:numId w:val="8"/>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 xml:space="preserve">Blood </w:t>
      </w:r>
      <w:proofErr w:type="spellStart"/>
      <w:r w:rsidRPr="004A3B2F">
        <w:rPr>
          <w:rStyle w:val="webpack-concepts-extraction-blocks-checkboxes-basecheckboxes-moduleoptionlabeltext"/>
          <w:rFonts w:eastAsiaTheme="majorEastAsia"/>
          <w:color w:val="2D374B"/>
          <w:sz w:val="22"/>
          <w:szCs w:val="22"/>
          <w:bdr w:val="single" w:sz="2" w:space="0" w:color="auto" w:frame="1"/>
        </w:rPr>
        <w:t>ABeta</w:t>
      </w:r>
      <w:proofErr w:type="spellEnd"/>
      <w:r w:rsidRPr="004A3B2F">
        <w:rPr>
          <w:rStyle w:val="webpack-concepts-extraction-blocks-checkboxes-basecheckboxes-moduleoptionlabeltext"/>
          <w:rFonts w:eastAsiaTheme="majorEastAsia"/>
          <w:color w:val="2D374B"/>
          <w:sz w:val="22"/>
          <w:szCs w:val="22"/>
          <w:bdr w:val="single" w:sz="2" w:space="0" w:color="auto" w:frame="1"/>
        </w:rPr>
        <w:t xml:space="preserve"> 42 or 40 levels</w:t>
      </w:r>
    </w:p>
    <w:p w14:paraId="091B8A6B" w14:textId="77777777" w:rsidR="00A52490" w:rsidRPr="004A3B2F" w:rsidRDefault="00A52490" w:rsidP="004A3B2F">
      <w:pPr>
        <w:numPr>
          <w:ilvl w:val="0"/>
          <w:numId w:val="8"/>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SF neurofilament light</w:t>
      </w:r>
    </w:p>
    <w:p w14:paraId="0099E159" w14:textId="77777777" w:rsidR="00A52490" w:rsidRPr="004A3B2F" w:rsidRDefault="00A52490" w:rsidP="004A3B2F">
      <w:pPr>
        <w:numPr>
          <w:ilvl w:val="0"/>
          <w:numId w:val="8"/>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CSF tau levels</w:t>
      </w:r>
    </w:p>
    <w:p w14:paraId="44A66912" w14:textId="77777777" w:rsidR="00A52490" w:rsidRPr="004A3B2F" w:rsidRDefault="00A52490" w:rsidP="004A3B2F">
      <w:pPr>
        <w:rPr>
          <w:b/>
          <w:bCs/>
          <w:color w:val="2D374B"/>
          <w:sz w:val="22"/>
          <w:szCs w:val="22"/>
        </w:rPr>
      </w:pPr>
    </w:p>
    <w:p w14:paraId="2A66C8D5" w14:textId="1211819F" w:rsidR="00A52490" w:rsidRPr="004A3B2F" w:rsidRDefault="00A52490" w:rsidP="004A3B2F">
      <w:pPr>
        <w:rPr>
          <w:b/>
          <w:bCs/>
          <w:color w:val="2D374B"/>
          <w:sz w:val="22"/>
          <w:szCs w:val="22"/>
        </w:rPr>
      </w:pPr>
      <w:r w:rsidRPr="004A3B2F">
        <w:rPr>
          <w:b/>
          <w:bCs/>
          <w:color w:val="2D374B"/>
          <w:sz w:val="22"/>
          <w:szCs w:val="22"/>
        </w:rPr>
        <w:t>Mental health</w:t>
      </w:r>
    </w:p>
    <w:p w14:paraId="44336161" w14:textId="77777777" w:rsidR="00A52490" w:rsidRPr="004A3B2F" w:rsidRDefault="00A52490" w:rsidP="004A3B2F">
      <w:pPr>
        <w:numPr>
          <w:ilvl w:val="0"/>
          <w:numId w:val="9"/>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arratt impulsiveness scale</w:t>
      </w:r>
    </w:p>
    <w:p w14:paraId="022BAEF4" w14:textId="77777777" w:rsidR="00A52490" w:rsidRPr="004A3B2F" w:rsidRDefault="00A52490" w:rsidP="004A3B2F">
      <w:pPr>
        <w:numPr>
          <w:ilvl w:val="0"/>
          <w:numId w:val="9"/>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Geriatric depression scale</w:t>
      </w:r>
    </w:p>
    <w:p w14:paraId="60E3874D" w14:textId="77777777" w:rsidR="00A52490" w:rsidRPr="004A3B2F" w:rsidRDefault="00A52490" w:rsidP="004A3B2F">
      <w:pPr>
        <w:numPr>
          <w:ilvl w:val="0"/>
          <w:numId w:val="9"/>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Patient health questionnaire (PHQ)-9 depression scale</w:t>
      </w:r>
    </w:p>
    <w:p w14:paraId="13CA8BD0" w14:textId="77777777" w:rsidR="00A52490" w:rsidRPr="004A3B2F" w:rsidRDefault="00A52490" w:rsidP="004A3B2F">
      <w:pPr>
        <w:numPr>
          <w:ilvl w:val="0"/>
          <w:numId w:val="9"/>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Hospital anxiety and depression (HADS) scales</w:t>
      </w:r>
    </w:p>
    <w:p w14:paraId="5C627830" w14:textId="77777777" w:rsidR="00A52490" w:rsidRPr="004A3B2F" w:rsidRDefault="00A52490" w:rsidP="004A3B2F">
      <w:pPr>
        <w:numPr>
          <w:ilvl w:val="0"/>
          <w:numId w:val="9"/>
        </w:numPr>
        <w:pBdr>
          <w:top w:val="single" w:sz="2" w:space="0" w:color="auto"/>
          <w:left w:val="single" w:sz="2" w:space="0" w:color="auto"/>
          <w:bottom w:val="single" w:sz="2" w:space="0" w:color="auto"/>
          <w:right w:val="single" w:sz="2" w:space="0" w:color="auto"/>
        </w:pBdr>
        <w:rPr>
          <w:color w:val="2D374B"/>
          <w:sz w:val="22"/>
          <w:szCs w:val="22"/>
        </w:rPr>
      </w:pPr>
      <w:r w:rsidRPr="004A3B2F">
        <w:rPr>
          <w:rStyle w:val="webpack-concepts-extraction-blocks-checkboxes-basecheckboxes-moduleoptionlabeltext"/>
          <w:rFonts w:eastAsiaTheme="majorEastAsia"/>
          <w:color w:val="2D374B"/>
          <w:sz w:val="22"/>
          <w:szCs w:val="22"/>
          <w:bdr w:val="single" w:sz="2" w:space="0" w:color="auto" w:frame="1"/>
        </w:rPr>
        <w:t>Beck depression inventory (BDI)</w:t>
      </w:r>
    </w:p>
    <w:p w14:paraId="57BAF7C1" w14:textId="77777777" w:rsidR="00A52490" w:rsidRPr="004A3B2F" w:rsidRDefault="00A52490" w:rsidP="004A3B2F">
      <w:pPr>
        <w:rPr>
          <w:b/>
          <w:bCs/>
          <w:color w:val="2D374B"/>
          <w:sz w:val="22"/>
          <w:szCs w:val="22"/>
        </w:rPr>
      </w:pPr>
    </w:p>
    <w:p w14:paraId="48A9AA2B" w14:textId="3F19B17E" w:rsidR="00A52490" w:rsidRPr="004A3B2F" w:rsidRDefault="00A52490" w:rsidP="004A3B2F">
      <w:pPr>
        <w:rPr>
          <w:b/>
          <w:bCs/>
          <w:color w:val="2D374B"/>
          <w:sz w:val="22"/>
          <w:szCs w:val="22"/>
        </w:rPr>
      </w:pPr>
      <w:r w:rsidRPr="004A3B2F">
        <w:rPr>
          <w:b/>
          <w:bCs/>
          <w:color w:val="2D374B"/>
          <w:sz w:val="22"/>
          <w:szCs w:val="22"/>
        </w:rPr>
        <w:t>Main finding</w:t>
      </w:r>
    </w:p>
    <w:p w14:paraId="2FF22091" w14:textId="77777777" w:rsidR="00A52490" w:rsidRPr="004A3B2F" w:rsidRDefault="00A52490" w:rsidP="004A3B2F">
      <w:pPr>
        <w:pStyle w:val="NormalWeb"/>
        <w:pBdr>
          <w:top w:val="single" w:sz="2" w:space="0" w:color="auto"/>
          <w:left w:val="single" w:sz="2" w:space="0" w:color="auto"/>
          <w:bottom w:val="single" w:sz="2" w:space="0" w:color="auto"/>
          <w:right w:val="single" w:sz="2" w:space="0" w:color="auto"/>
        </w:pBdr>
        <w:spacing w:before="0" w:beforeAutospacing="0" w:after="0" w:afterAutospacing="0"/>
        <w:rPr>
          <w:rFonts w:asciiTheme="minorHAnsi" w:hAnsiTheme="minorHAnsi"/>
          <w:color w:val="2D374B"/>
          <w:sz w:val="22"/>
          <w:szCs w:val="22"/>
        </w:rPr>
      </w:pPr>
      <w:r w:rsidRPr="004A3B2F">
        <w:rPr>
          <w:rFonts w:asciiTheme="minorHAnsi" w:hAnsiTheme="minorHAnsi"/>
          <w:color w:val="2D374B"/>
          <w:sz w:val="22"/>
          <w:szCs w:val="22"/>
        </w:rPr>
        <w:t>e.g. Pain group had lower hippocampal volumes than controls by 6% (p&lt;0.0002)</w:t>
      </w:r>
    </w:p>
    <w:p w14:paraId="5F4A27BE" w14:textId="77777777" w:rsidR="00A52490" w:rsidRPr="004A3B2F" w:rsidRDefault="00A52490" w:rsidP="004A3B2F">
      <w:pPr>
        <w:rPr>
          <w:b/>
          <w:bCs/>
          <w:color w:val="2D374B"/>
          <w:sz w:val="22"/>
          <w:szCs w:val="22"/>
        </w:rPr>
      </w:pPr>
    </w:p>
    <w:p w14:paraId="76D8388F" w14:textId="3ABF7DCE" w:rsidR="00A52490" w:rsidRPr="004A3B2F" w:rsidRDefault="00A52490" w:rsidP="004A3B2F">
      <w:pPr>
        <w:rPr>
          <w:b/>
          <w:bCs/>
          <w:color w:val="2D374B"/>
          <w:sz w:val="22"/>
          <w:szCs w:val="22"/>
        </w:rPr>
      </w:pPr>
      <w:r w:rsidRPr="004A3B2F">
        <w:rPr>
          <w:b/>
          <w:bCs/>
          <w:color w:val="2D374B"/>
          <w:sz w:val="22"/>
          <w:szCs w:val="22"/>
        </w:rPr>
        <w:t>For imaging studies, brain region(s) implicated</w:t>
      </w:r>
    </w:p>
    <w:p w14:paraId="5FFEB6A4" w14:textId="77777777" w:rsidR="00A52490" w:rsidRPr="004A3B2F" w:rsidRDefault="00A52490" w:rsidP="004A3B2F">
      <w:pPr>
        <w:pStyle w:val="NormalWeb"/>
        <w:pBdr>
          <w:top w:val="single" w:sz="2" w:space="0" w:color="auto"/>
          <w:left w:val="single" w:sz="2" w:space="0" w:color="auto"/>
          <w:bottom w:val="single" w:sz="2" w:space="0" w:color="auto"/>
          <w:right w:val="single" w:sz="2" w:space="0" w:color="auto"/>
        </w:pBdr>
        <w:spacing w:before="0" w:beforeAutospacing="0" w:after="0" w:afterAutospacing="0"/>
        <w:rPr>
          <w:rFonts w:asciiTheme="minorHAnsi" w:hAnsiTheme="minorHAnsi"/>
          <w:color w:val="2D374B"/>
          <w:sz w:val="22"/>
          <w:szCs w:val="22"/>
        </w:rPr>
      </w:pPr>
      <w:r w:rsidRPr="004A3B2F">
        <w:rPr>
          <w:rFonts w:asciiTheme="minorHAnsi" w:hAnsiTheme="minorHAnsi"/>
          <w:color w:val="2D374B"/>
          <w:sz w:val="22"/>
          <w:szCs w:val="22"/>
        </w:rPr>
        <w:t>e.g. Hippocampus, substantia nigra, caudate nucleus</w:t>
      </w:r>
    </w:p>
    <w:p w14:paraId="49B1929C" w14:textId="77777777" w:rsidR="00A52490" w:rsidRPr="004A3B2F" w:rsidRDefault="00A52490" w:rsidP="004A3B2F">
      <w:pPr>
        <w:rPr>
          <w:rFonts w:cs="Times New Roman"/>
          <w:sz w:val="22"/>
          <w:szCs w:val="22"/>
        </w:rPr>
      </w:pPr>
    </w:p>
    <w:p w14:paraId="3C524D21" w14:textId="77777777" w:rsidR="00A52490" w:rsidRPr="004A3B2F" w:rsidRDefault="00A52490" w:rsidP="004A3B2F">
      <w:pPr>
        <w:rPr>
          <w:sz w:val="22"/>
          <w:szCs w:val="22"/>
        </w:rPr>
      </w:pPr>
    </w:p>
    <w:p w14:paraId="6833EC6F" w14:textId="09DB48D2" w:rsidR="00365BD8" w:rsidRPr="004A3B2F" w:rsidRDefault="00365BD8" w:rsidP="004A3B2F">
      <w:pPr>
        <w:rPr>
          <w:b/>
          <w:bCs/>
          <w:sz w:val="22"/>
          <w:szCs w:val="22"/>
        </w:rPr>
      </w:pPr>
    </w:p>
    <w:sectPr w:rsidR="00365BD8" w:rsidRPr="004A3B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Narrow">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452E7"/>
    <w:multiLevelType w:val="multilevel"/>
    <w:tmpl w:val="7BCCA8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CF520D"/>
    <w:multiLevelType w:val="multilevel"/>
    <w:tmpl w:val="E5161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A15B21"/>
    <w:multiLevelType w:val="multilevel"/>
    <w:tmpl w:val="73B0C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3C5029"/>
    <w:multiLevelType w:val="hybridMultilevel"/>
    <w:tmpl w:val="D8280326"/>
    <w:lvl w:ilvl="0" w:tplc="EFBE0C22">
      <w:start w:val="51"/>
      <w:numFmt w:val="bullet"/>
      <w:lvlText w:val="-"/>
      <w:lvlJc w:val="left"/>
      <w:pPr>
        <w:ind w:left="720" w:hanging="360"/>
      </w:pPr>
      <w:rPr>
        <w:rFonts w:ascii="Aptos Narrow" w:eastAsia="Times New Roman" w:hAnsi="Aptos Narrow" w:cs="Times New Roman"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181A2A"/>
    <w:multiLevelType w:val="multilevel"/>
    <w:tmpl w:val="06F406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57750F"/>
    <w:multiLevelType w:val="multilevel"/>
    <w:tmpl w:val="11E248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C725AB"/>
    <w:multiLevelType w:val="multilevel"/>
    <w:tmpl w:val="7590B6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812705"/>
    <w:multiLevelType w:val="multilevel"/>
    <w:tmpl w:val="271E2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766B83"/>
    <w:multiLevelType w:val="multilevel"/>
    <w:tmpl w:val="B75A7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D8B1259"/>
    <w:multiLevelType w:val="multilevel"/>
    <w:tmpl w:val="24564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4201984">
    <w:abstractNumId w:val="5"/>
  </w:num>
  <w:num w:numId="2" w16cid:durableId="1847474812">
    <w:abstractNumId w:val="8"/>
  </w:num>
  <w:num w:numId="3" w16cid:durableId="1931963116">
    <w:abstractNumId w:val="6"/>
  </w:num>
  <w:num w:numId="4" w16cid:durableId="1730036370">
    <w:abstractNumId w:val="1"/>
  </w:num>
  <w:num w:numId="5" w16cid:durableId="1447000578">
    <w:abstractNumId w:val="4"/>
  </w:num>
  <w:num w:numId="6" w16cid:durableId="1151364761">
    <w:abstractNumId w:val="0"/>
  </w:num>
  <w:num w:numId="7" w16cid:durableId="303629202">
    <w:abstractNumId w:val="2"/>
  </w:num>
  <w:num w:numId="8" w16cid:durableId="1861241665">
    <w:abstractNumId w:val="7"/>
  </w:num>
  <w:num w:numId="9" w16cid:durableId="1255019963">
    <w:abstractNumId w:val="9"/>
  </w:num>
  <w:num w:numId="10" w16cid:durableId="928123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046"/>
    <w:rsid w:val="000F6215"/>
    <w:rsid w:val="001C6E48"/>
    <w:rsid w:val="00290C12"/>
    <w:rsid w:val="00365BD8"/>
    <w:rsid w:val="003831CB"/>
    <w:rsid w:val="004A3B2F"/>
    <w:rsid w:val="00564049"/>
    <w:rsid w:val="00602F7D"/>
    <w:rsid w:val="006D2455"/>
    <w:rsid w:val="00A52490"/>
    <w:rsid w:val="00A7400A"/>
    <w:rsid w:val="00AD1155"/>
    <w:rsid w:val="00AF1A17"/>
    <w:rsid w:val="00CA2E96"/>
    <w:rsid w:val="00CB1D44"/>
    <w:rsid w:val="00CB5046"/>
    <w:rsid w:val="00E963A8"/>
    <w:rsid w:val="00F83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D8750"/>
  <w15:chartTrackingRefBased/>
  <w15:docId w15:val="{1E9B2A79-6B66-E84E-81A9-6A1A6E613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50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50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50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50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50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50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50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50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50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0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50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50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50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50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50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50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50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5046"/>
    <w:rPr>
      <w:rFonts w:eastAsiaTheme="majorEastAsia" w:cstheme="majorBidi"/>
      <w:color w:val="272727" w:themeColor="text1" w:themeTint="D8"/>
    </w:rPr>
  </w:style>
  <w:style w:type="paragraph" w:styleId="Title">
    <w:name w:val="Title"/>
    <w:basedOn w:val="Normal"/>
    <w:next w:val="Normal"/>
    <w:link w:val="TitleChar"/>
    <w:uiPriority w:val="10"/>
    <w:qFormat/>
    <w:rsid w:val="00CB50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50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50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50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50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5046"/>
    <w:rPr>
      <w:i/>
      <w:iCs/>
      <w:color w:val="404040" w:themeColor="text1" w:themeTint="BF"/>
    </w:rPr>
  </w:style>
  <w:style w:type="paragraph" w:styleId="ListParagraph">
    <w:name w:val="List Paragraph"/>
    <w:basedOn w:val="Normal"/>
    <w:uiPriority w:val="34"/>
    <w:qFormat/>
    <w:rsid w:val="00CB5046"/>
    <w:pPr>
      <w:ind w:left="720"/>
      <w:contextualSpacing/>
    </w:pPr>
  </w:style>
  <w:style w:type="character" w:styleId="IntenseEmphasis">
    <w:name w:val="Intense Emphasis"/>
    <w:basedOn w:val="DefaultParagraphFont"/>
    <w:uiPriority w:val="21"/>
    <w:qFormat/>
    <w:rsid w:val="00CB5046"/>
    <w:rPr>
      <w:i/>
      <w:iCs/>
      <w:color w:val="0F4761" w:themeColor="accent1" w:themeShade="BF"/>
    </w:rPr>
  </w:style>
  <w:style w:type="paragraph" w:styleId="IntenseQuote">
    <w:name w:val="Intense Quote"/>
    <w:basedOn w:val="Normal"/>
    <w:next w:val="Normal"/>
    <w:link w:val="IntenseQuoteChar"/>
    <w:uiPriority w:val="30"/>
    <w:qFormat/>
    <w:rsid w:val="00CB50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5046"/>
    <w:rPr>
      <w:i/>
      <w:iCs/>
      <w:color w:val="0F4761" w:themeColor="accent1" w:themeShade="BF"/>
    </w:rPr>
  </w:style>
  <w:style w:type="character" w:styleId="IntenseReference">
    <w:name w:val="Intense Reference"/>
    <w:basedOn w:val="DefaultParagraphFont"/>
    <w:uiPriority w:val="32"/>
    <w:qFormat/>
    <w:rsid w:val="00CB5046"/>
    <w:rPr>
      <w:b/>
      <w:bCs/>
      <w:smallCaps/>
      <w:color w:val="0F4761" w:themeColor="accent1" w:themeShade="BF"/>
      <w:spacing w:val="5"/>
    </w:rPr>
  </w:style>
  <w:style w:type="paragraph" w:styleId="NormalWeb">
    <w:name w:val="Normal (Web)"/>
    <w:basedOn w:val="Normal"/>
    <w:uiPriority w:val="99"/>
    <w:unhideWhenUsed/>
    <w:rsid w:val="00A52490"/>
    <w:pPr>
      <w:spacing w:before="100" w:beforeAutospacing="1" w:after="100" w:afterAutospacing="1"/>
    </w:pPr>
    <w:rPr>
      <w:rFonts w:ascii="Arial" w:eastAsia="Times New Roman" w:hAnsi="Arial" w:cs="Arial"/>
      <w:color w:val="212529"/>
      <w:kern w:val="0"/>
      <w:sz w:val="23"/>
      <w:szCs w:val="23"/>
      <w:lang w:eastAsia="zh-CN"/>
      <w14:ligatures w14:val="none"/>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A52490"/>
  </w:style>
  <w:style w:type="character" w:customStyle="1" w:styleId="webpack-concepts-extraction-blocks-checkboxes-basecheckboxes-moduleoptionlabeltext">
    <w:name w:val="webpack-concepts-extraction-blocks-checkboxes-basecheckboxes-module__optionlabeltext"/>
    <w:basedOn w:val="DefaultParagraphFont"/>
    <w:rsid w:val="00A52490"/>
  </w:style>
  <w:style w:type="paragraph" w:styleId="NoSpacing">
    <w:name w:val="No Spacing"/>
    <w:uiPriority w:val="1"/>
    <w:qFormat/>
    <w:rsid w:val="00A52490"/>
    <w:pPr>
      <w:spacing w:afterAutospacing="1"/>
    </w:pPr>
    <w:rPr>
      <w:rFonts w:ascii="Arial" w:eastAsia="Times New Roman" w:hAnsi="Arial" w:cs="Arial"/>
      <w:color w:val="212529"/>
      <w:kern w:val="0"/>
      <w:sz w:val="23"/>
      <w:szCs w:val="23"/>
      <w:lang w:eastAsia="zh-CN"/>
      <w14:ligatures w14:val="none"/>
    </w:rPr>
  </w:style>
  <w:style w:type="table" w:styleId="TableGrid">
    <w:name w:val="Table Grid"/>
    <w:basedOn w:val="TableNormal"/>
    <w:uiPriority w:val="39"/>
    <w:rsid w:val="00365BD8"/>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5BD8"/>
    <w:pPr>
      <w:spacing w:afterAutospacing="1"/>
      <w:jc w:val="center"/>
    </w:pPr>
    <w:rPr>
      <w:rFonts w:ascii="Aptos" w:eastAsiaTheme="minorEastAsia" w:hAnsi="Aptos"/>
      <w:color w:val="212529"/>
      <w:szCs w:val="23"/>
      <w:lang w:eastAsia="zh-CN"/>
    </w:rPr>
  </w:style>
  <w:style w:type="character" w:customStyle="1" w:styleId="EndNoteBibliographyTitleChar">
    <w:name w:val="EndNote Bibliography Title Char"/>
    <w:basedOn w:val="DefaultParagraphFont"/>
    <w:link w:val="EndNoteBibliographyTitle"/>
    <w:rsid w:val="00365BD8"/>
    <w:rPr>
      <w:rFonts w:ascii="Aptos" w:eastAsiaTheme="minorEastAsia" w:hAnsi="Aptos"/>
      <w:color w:val="212529"/>
      <w:szCs w:val="23"/>
      <w:lang w:eastAsia="zh-CN"/>
    </w:rPr>
  </w:style>
  <w:style w:type="paragraph" w:customStyle="1" w:styleId="EndNoteBibliography">
    <w:name w:val="EndNote Bibliography"/>
    <w:basedOn w:val="Normal"/>
    <w:link w:val="EndNoteBibliographyChar"/>
    <w:rsid w:val="00365BD8"/>
    <w:pPr>
      <w:spacing w:after="160" w:afterAutospacing="1"/>
    </w:pPr>
    <w:rPr>
      <w:rFonts w:ascii="Aptos" w:eastAsiaTheme="minorEastAsia" w:hAnsi="Aptos"/>
      <w:color w:val="212529"/>
      <w:szCs w:val="23"/>
      <w:lang w:eastAsia="zh-CN"/>
    </w:rPr>
  </w:style>
  <w:style w:type="character" w:customStyle="1" w:styleId="EndNoteBibliographyChar">
    <w:name w:val="EndNote Bibliography Char"/>
    <w:basedOn w:val="DefaultParagraphFont"/>
    <w:link w:val="EndNoteBibliography"/>
    <w:rsid w:val="00365BD8"/>
    <w:rPr>
      <w:rFonts w:ascii="Aptos" w:eastAsiaTheme="minorEastAsia" w:hAnsi="Aptos"/>
      <w:color w:val="212529"/>
      <w:szCs w:val="23"/>
      <w:lang w:eastAsia="zh-CN"/>
    </w:rPr>
  </w:style>
  <w:style w:type="table" w:styleId="GridTable4-Accent1">
    <w:name w:val="Grid Table 4 Accent 1"/>
    <w:basedOn w:val="TableNormal"/>
    <w:uiPriority w:val="49"/>
    <w:rsid w:val="00365BD8"/>
    <w:rPr>
      <w:rFonts w:eastAsiaTheme="minorEastAsia"/>
      <w:lang w:eastAsia="zh-CN"/>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hgkelc">
    <w:name w:val="hgkelc"/>
    <w:basedOn w:val="DefaultParagraphFont"/>
    <w:rsid w:val="00365BD8"/>
  </w:style>
  <w:style w:type="paragraph" w:styleId="Footer">
    <w:name w:val="footer"/>
    <w:basedOn w:val="Normal"/>
    <w:link w:val="FooterChar"/>
    <w:uiPriority w:val="99"/>
    <w:unhideWhenUsed/>
    <w:rsid w:val="00365BD8"/>
    <w:pPr>
      <w:tabs>
        <w:tab w:val="center" w:pos="4513"/>
        <w:tab w:val="right" w:pos="9026"/>
      </w:tabs>
      <w:spacing w:afterAutospacing="1"/>
    </w:pPr>
    <w:rPr>
      <w:rFonts w:ascii="Arial" w:eastAsia="Times New Roman" w:hAnsi="Arial" w:cs="Arial"/>
      <w:color w:val="212529"/>
      <w:kern w:val="0"/>
      <w:sz w:val="23"/>
      <w:szCs w:val="23"/>
      <w:lang w:eastAsia="zh-CN"/>
      <w14:ligatures w14:val="none"/>
    </w:rPr>
  </w:style>
  <w:style w:type="character" w:customStyle="1" w:styleId="FooterChar">
    <w:name w:val="Footer Char"/>
    <w:basedOn w:val="DefaultParagraphFont"/>
    <w:link w:val="Footer"/>
    <w:uiPriority w:val="99"/>
    <w:rsid w:val="00365BD8"/>
    <w:rPr>
      <w:rFonts w:ascii="Arial" w:eastAsia="Times New Roman" w:hAnsi="Arial" w:cs="Arial"/>
      <w:color w:val="212529"/>
      <w:kern w:val="0"/>
      <w:sz w:val="23"/>
      <w:szCs w:val="23"/>
      <w:lang w:eastAsia="zh-CN"/>
      <w14:ligatures w14:val="none"/>
    </w:rPr>
  </w:style>
  <w:style w:type="character" w:styleId="PageNumber">
    <w:name w:val="page number"/>
    <w:basedOn w:val="DefaultParagraphFont"/>
    <w:uiPriority w:val="99"/>
    <w:semiHidden/>
    <w:unhideWhenUsed/>
    <w:rsid w:val="00365BD8"/>
  </w:style>
  <w:style w:type="paragraph" w:styleId="Header">
    <w:name w:val="header"/>
    <w:basedOn w:val="Normal"/>
    <w:link w:val="HeaderChar"/>
    <w:uiPriority w:val="99"/>
    <w:unhideWhenUsed/>
    <w:rsid w:val="00365BD8"/>
    <w:pPr>
      <w:tabs>
        <w:tab w:val="center" w:pos="4513"/>
        <w:tab w:val="right" w:pos="9026"/>
      </w:tabs>
      <w:spacing w:afterAutospacing="1"/>
    </w:pPr>
    <w:rPr>
      <w:rFonts w:ascii="Arial" w:eastAsia="Times New Roman" w:hAnsi="Arial" w:cs="Arial"/>
      <w:color w:val="212529"/>
      <w:kern w:val="0"/>
      <w:sz w:val="23"/>
      <w:szCs w:val="23"/>
      <w:lang w:eastAsia="zh-CN"/>
      <w14:ligatures w14:val="none"/>
    </w:rPr>
  </w:style>
  <w:style w:type="character" w:customStyle="1" w:styleId="HeaderChar">
    <w:name w:val="Header Char"/>
    <w:basedOn w:val="DefaultParagraphFont"/>
    <w:link w:val="Header"/>
    <w:uiPriority w:val="99"/>
    <w:rsid w:val="00365BD8"/>
    <w:rPr>
      <w:rFonts w:ascii="Arial" w:eastAsia="Times New Roman" w:hAnsi="Arial" w:cs="Arial"/>
      <w:color w:val="212529"/>
      <w:kern w:val="0"/>
      <w:sz w:val="23"/>
      <w:szCs w:val="23"/>
      <w:lang w:eastAsia="zh-CN"/>
      <w14:ligatures w14:val="none"/>
    </w:rPr>
  </w:style>
  <w:style w:type="table" w:styleId="GridTable2-Accent1">
    <w:name w:val="Grid Table 2 Accent 1"/>
    <w:basedOn w:val="TableNormal"/>
    <w:uiPriority w:val="47"/>
    <w:rsid w:val="00365BD8"/>
    <w:rPr>
      <w:rFonts w:eastAsiaTheme="minorEastAsia"/>
      <w:lang w:eastAsia="zh-CN"/>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rsid w:val="00365BD8"/>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65BD8"/>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365BD8"/>
    <w:rPr>
      <w:color w:val="467886" w:themeColor="hyperlink"/>
      <w:u w:val="single"/>
    </w:rPr>
  </w:style>
  <w:style w:type="character" w:styleId="UnresolvedMention">
    <w:name w:val="Unresolved Mention"/>
    <w:basedOn w:val="DefaultParagraphFont"/>
    <w:uiPriority w:val="99"/>
    <w:semiHidden/>
    <w:unhideWhenUsed/>
    <w:rsid w:val="00365B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33</Words>
  <Characters>5319</Characters>
  <Application>Microsoft Office Word</Application>
  <DocSecurity>0</DocSecurity>
  <Lines>44</Lines>
  <Paragraphs>12</Paragraphs>
  <ScaleCrop>false</ScaleCrop>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ycock</dc:creator>
  <cp:keywords/>
  <dc:description/>
  <cp:lastModifiedBy>Rona Gloag</cp:lastModifiedBy>
  <cp:revision>5</cp:revision>
  <dcterms:created xsi:type="dcterms:W3CDTF">2025-08-22T12:50:00Z</dcterms:created>
  <dcterms:modified xsi:type="dcterms:W3CDTF">2025-09-17T08:59:00Z</dcterms:modified>
</cp:coreProperties>
</file>